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02A" w:rsidRPr="00C5302A" w:rsidRDefault="00C5302A" w:rsidP="00C530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530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-DIMER TESTING, WITH GENDER-SPECIFIC CUTOFF LEVELS, IS OF VALUE TO ASSESS THE INDIVIDUAL RISK OF VENOUS THROMBOEMBOLIC RECURRENCE IN NON-ELDERLY PATIENTS OF BOTH GENDERS: A POST-HOC ANALYSIS OF THE DULCIS STUDY</w:t>
      </w:r>
    </w:p>
    <w:p w:rsidR="00C5302A" w:rsidRPr="00C5302A" w:rsidRDefault="00C5302A" w:rsidP="00C5302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C5302A" w:rsidRPr="00C5302A" w:rsidRDefault="00C5302A" w:rsidP="00C5302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Journal: </w:t>
      </w:r>
      <w:r w:rsidRPr="00C5302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ternal and Emergency Medicine</w:t>
      </w:r>
    </w:p>
    <w:p w:rsidR="00C5302A" w:rsidRDefault="00C5302A" w:rsidP="00C5302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0F">
        <w:rPr>
          <w:rFonts w:ascii="Times New Roman" w:hAnsi="Times New Roman" w:cs="Times New Roman"/>
          <w:sz w:val="24"/>
          <w:szCs w:val="24"/>
        </w:rPr>
        <w:t xml:space="preserve">Gualtiero Palareti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0F">
        <w:rPr>
          <w:rFonts w:ascii="Times New Roman" w:hAnsi="Times New Roman" w:cs="Times New Roman"/>
          <w:sz w:val="24"/>
          <w:szCs w:val="24"/>
        </w:rPr>
        <w:t xml:space="preserve">Cristina Legnani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0F">
        <w:rPr>
          <w:rFonts w:ascii="Times New Roman" w:hAnsi="Times New Roman" w:cs="Times New Roman"/>
          <w:sz w:val="24"/>
          <w:szCs w:val="24"/>
        </w:rPr>
        <w:t xml:space="preserve">Emilia Antonucci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450F">
        <w:rPr>
          <w:rFonts w:ascii="Times New Roman" w:hAnsi="Times New Roman" w:cs="Times New Roman"/>
          <w:sz w:val="24"/>
          <w:szCs w:val="24"/>
        </w:rPr>
        <w:t xml:space="preserve">Benilde Cosmi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450F">
        <w:rPr>
          <w:rFonts w:ascii="Times New Roman" w:hAnsi="Times New Roman" w:cs="Times New Roman"/>
          <w:sz w:val="24"/>
          <w:szCs w:val="24"/>
        </w:rPr>
        <w:t xml:space="preserve">Daniela </w:t>
      </w:r>
      <w:proofErr w:type="gramStart"/>
      <w:r w:rsidRPr="0052450F">
        <w:rPr>
          <w:rFonts w:ascii="Times New Roman" w:hAnsi="Times New Roman" w:cs="Times New Roman"/>
          <w:sz w:val="24"/>
          <w:szCs w:val="24"/>
        </w:rPr>
        <w:t>Poli ,</w:t>
      </w:r>
      <w:proofErr w:type="gramEnd"/>
      <w:r w:rsidRPr="0052450F">
        <w:rPr>
          <w:rFonts w:ascii="Times New Roman" w:hAnsi="Times New Roman" w:cs="Times New Roman"/>
          <w:sz w:val="24"/>
          <w:szCs w:val="24"/>
        </w:rPr>
        <w:t xml:space="preserve">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2450F">
        <w:rPr>
          <w:rFonts w:ascii="Times New Roman" w:hAnsi="Times New Roman" w:cs="Times New Roman"/>
          <w:sz w:val="24"/>
          <w:szCs w:val="24"/>
        </w:rPr>
        <w:t xml:space="preserve">Sophie Testa 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2450F">
        <w:rPr>
          <w:rFonts w:ascii="Times New Roman" w:hAnsi="Times New Roman" w:cs="Times New Roman"/>
          <w:sz w:val="24"/>
          <w:szCs w:val="24"/>
        </w:rPr>
        <w:t xml:space="preserve">Alberto Tosetto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2450F">
        <w:rPr>
          <w:rFonts w:ascii="Times New Roman" w:hAnsi="Times New Roman" w:cs="Times New Roman"/>
          <w:sz w:val="24"/>
          <w:szCs w:val="24"/>
        </w:rPr>
        <w:t xml:space="preserve">Walter Ageno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2450F">
        <w:rPr>
          <w:rFonts w:ascii="Times New Roman" w:hAnsi="Times New Roman" w:cs="Times New Roman"/>
          <w:sz w:val="24"/>
          <w:szCs w:val="24"/>
        </w:rPr>
        <w:t xml:space="preserve">Anna Falanga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2450F">
        <w:rPr>
          <w:rFonts w:ascii="Times New Roman" w:hAnsi="Times New Roman" w:cs="Times New Roman"/>
          <w:sz w:val="24"/>
          <w:szCs w:val="24"/>
        </w:rPr>
        <w:t xml:space="preserve">Piera Maria 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Ferrini</w:t>
      </w:r>
      <w:proofErr w:type="spellEnd"/>
      <w:r w:rsidRPr="0052450F">
        <w:rPr>
          <w:rFonts w:ascii="Times New Roman" w:hAnsi="Times New Roman" w:cs="Times New Roman"/>
          <w:sz w:val="24"/>
          <w:szCs w:val="24"/>
        </w:rPr>
        <w:t xml:space="preserve">,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2450F">
        <w:rPr>
          <w:rFonts w:ascii="Times New Roman" w:hAnsi="Times New Roman" w:cs="Times New Roman"/>
          <w:sz w:val="24"/>
          <w:szCs w:val="24"/>
        </w:rPr>
        <w:t xml:space="preserve">Vittorio Pengo ,  and </w:t>
      </w:r>
      <w:r w:rsidRPr="00524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50F">
        <w:rPr>
          <w:rFonts w:ascii="Times New Roman" w:hAnsi="Times New Roman" w:cs="Times New Roman"/>
          <w:sz w:val="24"/>
          <w:szCs w:val="24"/>
        </w:rPr>
        <w:t>Paolo Prandoni   for the DULCIS (D-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dimer</w:t>
      </w:r>
      <w:proofErr w:type="spellEnd"/>
      <w:r w:rsidRPr="005245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ULtrasonography</w:t>
      </w:r>
      <w:proofErr w:type="spellEnd"/>
      <w:r w:rsidRPr="0052450F">
        <w:rPr>
          <w:rFonts w:ascii="Times New Roman" w:hAnsi="Times New Roman" w:cs="Times New Roman"/>
          <w:sz w:val="24"/>
          <w:szCs w:val="24"/>
        </w:rPr>
        <w:t xml:space="preserve"> in Combination 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Pr="005245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52450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2450F">
        <w:rPr>
          <w:rFonts w:ascii="Times New Roman" w:hAnsi="Times New Roman" w:cs="Times New Roman"/>
          <w:sz w:val="24"/>
          <w:szCs w:val="24"/>
        </w:rPr>
        <w:t>Investigators</w:t>
      </w:r>
      <w:proofErr w:type="spellEnd"/>
    </w:p>
    <w:p w:rsidR="00C5302A" w:rsidRPr="00C5302A" w:rsidRDefault="00C5302A" w:rsidP="00C5302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Fondazione Arianna Anticoagulazione, Bologna, Italy; 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Department of Angiology and Blood Coagulation, S.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Orsola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Malpighi University Hospital, Bologna, Italy; 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Thrombosis Center,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Dipartimento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Oncologico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AOU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Careggi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, Florence, Italy; 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Hemostasis and Thrombosis Center, AO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Istituti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Ospitalieri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di Cremona, Cremona, Italy;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5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Hematology Department, San </w:t>
      </w:r>
      <w:proofErr w:type="spellStart"/>
      <w:r w:rsidRPr="00C5302A">
        <w:rPr>
          <w:rFonts w:ascii="Times New Roman" w:hAnsi="Times New Roman" w:cs="Times New Roman"/>
          <w:sz w:val="24"/>
          <w:szCs w:val="24"/>
          <w:lang w:val="en-US"/>
        </w:rPr>
        <w:t>Bortolo</w:t>
      </w:r>
      <w:proofErr w:type="spellEnd"/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 Hospital, Vicenza, Italy;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ine and Surgery, University of Insubria, Varese, Italy;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Thrombosis and Hemostasis Center, Department of Immunohematology and Transfusion Medicine, Bergamo, Italy;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 xml:space="preserve">Thrombosis and Hemostasis Center, Department Internal Medicine, Parma, Italy ; </w:t>
      </w:r>
      <w:r w:rsidRPr="00C5302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C5302A">
        <w:rPr>
          <w:rFonts w:ascii="Times New Roman" w:hAnsi="Times New Roman" w:cs="Times New Roman"/>
          <w:sz w:val="24"/>
          <w:szCs w:val="24"/>
          <w:lang w:val="en-US"/>
        </w:rPr>
        <w:t>Cardiology Clinic, Department of Cardiologic, Thoracic and Vascular Sciences, University of Padua</w:t>
      </w:r>
    </w:p>
    <w:p w:rsidR="00C5302A" w:rsidRP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Pr="000B6743" w:rsidRDefault="00C5302A" w:rsidP="00C5302A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rresponding author</w:t>
      </w:r>
    </w:p>
    <w:p w:rsidR="00C5302A" w:rsidRPr="000B6743" w:rsidRDefault="00C5302A" w:rsidP="00C5302A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ualtiero Palareti</w:t>
      </w:r>
    </w:p>
    <w:p w:rsidR="00C5302A" w:rsidRDefault="00C5302A" w:rsidP="00C5302A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C5302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.mail</w:t>
      </w:r>
      <w:proofErr w:type="spellEnd"/>
      <w:proofErr w:type="gramEnd"/>
      <w:r w:rsidRPr="00C5302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:  gualtiero.palareti@unibo.it</w:t>
      </w:r>
    </w:p>
    <w:p w:rsid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F13CF5" w:rsidRDefault="00F13CF5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P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C5302A" w:rsidRPr="00C5302A" w:rsidRDefault="00C5302A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0B6743" w:rsidRDefault="000B6743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 w:type="page"/>
      </w:r>
    </w:p>
    <w:p w:rsidR="000B6743" w:rsidRDefault="000B6743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Table 1 Supplementary. List of weak or strong risk factors for venous thromboembolism</w:t>
      </w:r>
    </w:p>
    <w:p w:rsidR="000B6743" w:rsidRPr="000B6743" w:rsidRDefault="000B6743" w:rsidP="000B6743">
      <w:pPr>
        <w:pStyle w:val="Paragrafoelenco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Weak risk factors </w:t>
      </w:r>
    </w:p>
    <w:p w:rsid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or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urgery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0B6743" w:rsidRP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rthroscopic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or laparoscopic general surgery</w:t>
      </w:r>
    </w:p>
    <w:p w:rsidR="000B6743" w:rsidRP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egnancy 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r puerperium</w:t>
      </w:r>
    </w:p>
    <w:p w:rsidR="000B6743" w:rsidRP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Contraceptive 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r replacement hormonal therapy</w:t>
      </w:r>
    </w:p>
    <w:p w:rsidR="000B6743" w:rsidRPr="000B6743" w:rsidRDefault="00EF6979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ong </w:t>
      </w:r>
      <w:r w:rsid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rip (&gt; </w:t>
      </w:r>
      <w:r w:rsidR="000B6743"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6 h)</w:t>
      </w:r>
    </w:p>
    <w:p w:rsidR="000B6743" w:rsidRP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Minor 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rauma (not requiring hospitalization, plaster casting, or immobilization)</w:t>
      </w:r>
    </w:p>
    <w:p w:rsidR="000B6743" w:rsidRPr="000B6743" w:rsidRDefault="000B6743" w:rsidP="000B674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Hospitalization 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 a medical hospital</w:t>
      </w:r>
    </w:p>
    <w:p w:rsidR="000B6743" w:rsidRDefault="000B6743" w:rsidP="000B6743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Reduced </w:t>
      </w: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obility (not complete immobilization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 xml:space="preserve">B) Strong risk factors </w:t>
      </w:r>
    </w:p>
    <w:p w:rsidR="00EF6979" w:rsidRDefault="000B6743" w:rsidP="00EF6979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Major 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urgery (within 3 mo</w:t>
      </w:r>
      <w:r w:rsid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Bed 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resting (greater or equal to 4 d</w:t>
      </w:r>
      <w:r w:rsid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even if with </w:t>
      </w:r>
      <w:r w:rsidR="00EF6979" w:rsidRP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throom privileges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Major </w:t>
      </w:r>
      <w:r w:rsid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rauma (within 3 mo.)</w:t>
      </w:r>
      <w:r w:rsid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r w:rsidR="00EF6979"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lasters 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r immobilization (within 3 mo</w:t>
      </w:r>
      <w:r w:rsidR="00EF697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)</w:t>
      </w:r>
    </w:p>
    <w:p w:rsidR="000B6743" w:rsidRPr="0063577B" w:rsidRDefault="000B6743" w:rsidP="00EF6979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ore documented VTE episodes (proximal DVT and/or PE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Active cancer or hematologic disease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Antithrombin deficiency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Antiphospholipid antibody syndrome (Sydney criteria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</w:p>
    <w:p w:rsidR="000B6743" w:rsidRPr="000B6743" w:rsidRDefault="000B6743" w:rsidP="000B6743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B674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 w:type="page"/>
      </w:r>
    </w:p>
    <w:p w:rsidR="0063577B" w:rsidRPr="0063577B" w:rsidRDefault="000B6743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Table 2</w:t>
      </w:r>
      <w:r w:rsidR="0063577B"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upplementary. Criteria for inclusion/exclusion in the DULCIS study</w:t>
      </w:r>
    </w:p>
    <w:p w:rsidR="000B6743" w:rsidRPr="0063577B" w:rsidRDefault="000B6743" w:rsidP="0063577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63577B" w:rsidRPr="0063577B" w:rsidRDefault="0063577B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Inclusion criteria</w:t>
      </w:r>
    </w:p>
    <w:p w:rsidR="0063577B" w:rsidRPr="0063577B" w:rsidRDefault="0063577B" w:rsidP="0063577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e 18 y or greater</w:t>
      </w:r>
    </w:p>
    <w:p w:rsidR="0063577B" w:rsidRPr="0063577B" w:rsidRDefault="0063577B" w:rsidP="0063577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irst episode of proximal DVT of lower limbs and/or PE that was: unprovoked or associated with one of following weak risk factors: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minor, arthroscopic, or laparoscopic general surgery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pregnancy or puerperium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contraceptive or replacement hormonal therapy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long trip (at least 6 h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minor trauma (not requiring hospitalization, plaster casting, or immobilization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hospitalization in a medical hospital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reduced mobility (not complete immobilization)</w:t>
      </w:r>
    </w:p>
    <w:p w:rsidR="0063577B" w:rsidRPr="0063577B" w:rsidRDefault="0063577B" w:rsidP="0063577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ticoagulation therapy (VKA, INR 2.0-3.0) for &gt; 3 months</w:t>
      </w:r>
    </w:p>
    <w:p w:rsidR="0063577B" w:rsidRPr="0063577B" w:rsidRDefault="0063577B" w:rsidP="0063577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bility to provide informed consent</w:t>
      </w:r>
    </w:p>
    <w:p w:rsidR="0063577B" w:rsidRPr="0063577B" w:rsidRDefault="0063577B" w:rsidP="0063577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63577B" w:rsidRPr="0063577B" w:rsidRDefault="0063577B" w:rsidP="0063577B">
      <w:pPr>
        <w:spacing w:after="0" w:line="240" w:lineRule="auto"/>
        <w:outlineLvl w:val="0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Exclusion criteria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e &lt; 18 y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ration of anticoagulation &lt; 3 months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ability or refusal to give consent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imited life expectation (&lt; 1 y)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ersisting increased systolic pulmonary arterial pressure (values greater than or equal to 35 mm Hg [or &gt; 40 mm Hg if BMI &gt; 30 or age &gt; 75 y] estimated with echocardiography)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eographical inaccessibility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Venous thrombosis in different sites (upper limbs, splanchnic veins, jugular or cerebral veins)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egnancy or puerperium (first 6 weeks after birth) at the time of screening examination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vere renal (creatinine level &gt; 2 mg/</w:t>
      </w:r>
      <w:proofErr w:type="spellStart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L</w:t>
      </w:r>
      <w:proofErr w:type="spellEnd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[177 mmol/L]) or liver failure (e.g., acute hepatitis, chronic active hepatitis, or cirrhosis; or an alanine aminotransferase level that was 3 times the upper limit of the normal range or higher)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esence of one of the following criteria for short anticoagulation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 xml:space="preserve">- VTE post major surgery (within 3 </w:t>
      </w:r>
      <w:proofErr w:type="spellStart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o</w:t>
      </w:r>
      <w:proofErr w:type="spellEnd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VTE post bed resting (greater or equal to 4 d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 xml:space="preserve">- VTE post major trauma (within 3 </w:t>
      </w:r>
      <w:proofErr w:type="spellStart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o</w:t>
      </w:r>
      <w:proofErr w:type="spellEnd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 xml:space="preserve">- VTE post plasters or immobilization (within 3 </w:t>
      </w:r>
      <w:proofErr w:type="spellStart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o</w:t>
      </w:r>
      <w:proofErr w:type="spellEnd"/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High bleeding risk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resence of one of the following criteria for extended anticoagulation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More documented VTE episodes (proximal DVT and/or PE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Active cancer or hematologic disease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Antithrombin deficiency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Antiphospholipid antibody syndrome (Sydney criteria)</w:t>
      </w: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  <w:t>- PE with shock or life-threatening prolonged hypotension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ifferent indications for anticoagulation</w:t>
      </w:r>
    </w:p>
    <w:p w:rsidR="0063577B" w:rsidRPr="0063577B" w:rsidRDefault="0063577B" w:rsidP="0063577B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vere cardiorespiratory insufficiency (NYHA 3 or 4)</w:t>
      </w:r>
    </w:p>
    <w:p w:rsidR="0063577B" w:rsidRPr="0063577B" w:rsidRDefault="0063577B" w:rsidP="0063577B">
      <w:pPr>
        <w:spacing w:after="0" w:line="240" w:lineRule="auto"/>
        <w:ind w:left="36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63577B" w:rsidRPr="0063577B" w:rsidRDefault="0063577B" w:rsidP="0063577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it-IT"/>
        </w:rPr>
      </w:pPr>
      <w:r w:rsidRPr="0063577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 w:type="page"/>
      </w:r>
    </w:p>
    <w:p w:rsidR="00AE6170" w:rsidRPr="0063577B" w:rsidRDefault="00AE6170">
      <w:pPr>
        <w:rPr>
          <w:lang w:val="en-US"/>
        </w:rPr>
      </w:pPr>
    </w:p>
    <w:sectPr w:rsidR="00AE6170" w:rsidRPr="006357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E1B4C"/>
    <w:multiLevelType w:val="hybridMultilevel"/>
    <w:tmpl w:val="EF96F8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74D0F"/>
    <w:multiLevelType w:val="hybridMultilevel"/>
    <w:tmpl w:val="F7B8E5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41F38"/>
    <w:multiLevelType w:val="hybridMultilevel"/>
    <w:tmpl w:val="F8C8AB6A"/>
    <w:lvl w:ilvl="0" w:tplc="089C89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72572"/>
    <w:multiLevelType w:val="hybridMultilevel"/>
    <w:tmpl w:val="DAA6A550"/>
    <w:lvl w:ilvl="0" w:tplc="AC68C3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F18"/>
    <w:rsid w:val="000B6743"/>
    <w:rsid w:val="0063577B"/>
    <w:rsid w:val="00763F18"/>
    <w:rsid w:val="00AE6170"/>
    <w:rsid w:val="00C5302A"/>
    <w:rsid w:val="00EF6979"/>
    <w:rsid w:val="00F1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4F44C"/>
  <w15:chartTrackingRefBased/>
  <w15:docId w15:val="{86C719A3-E863-4DD2-98F2-0450F728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67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Antonucci</dc:creator>
  <cp:keywords/>
  <dc:description/>
  <cp:lastModifiedBy>Gualtiero Palareti</cp:lastModifiedBy>
  <cp:revision>5</cp:revision>
  <dcterms:created xsi:type="dcterms:W3CDTF">2019-08-23T10:42:00Z</dcterms:created>
  <dcterms:modified xsi:type="dcterms:W3CDTF">2019-09-27T10:19:00Z</dcterms:modified>
</cp:coreProperties>
</file>